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CEE" w:rsidRPr="00BA35A7" w:rsidRDefault="001F15C7" w:rsidP="00DE4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bookmarkStart w:id="0" w:name="_GoBack"/>
      <w:bookmarkEnd w:id="0"/>
      <w:r w:rsidR="00DE4CEE" w:rsidRPr="00BA35A7">
        <w:rPr>
          <w:rFonts w:ascii="Times New Roman" w:hAnsi="Times New Roman" w:cs="Times New Roman"/>
          <w:sz w:val="24"/>
          <w:szCs w:val="24"/>
        </w:rPr>
        <w:t xml:space="preserve">. The modules of the PPI network. </w:t>
      </w:r>
      <w:r w:rsidR="004443E9" w:rsidRPr="00BA35A7">
        <w:rPr>
          <w:rFonts w:ascii="Times New Roman" w:hAnsi="Times New Roman" w:cs="Times New Roman"/>
          <w:sz w:val="24"/>
          <w:szCs w:val="24"/>
        </w:rPr>
        <w:t>Four</w:t>
      </w:r>
      <w:r w:rsidR="00DE4CEE" w:rsidRPr="00BA35A7">
        <w:rPr>
          <w:rFonts w:ascii="Times New Roman" w:hAnsi="Times New Roman" w:cs="Times New Roman"/>
          <w:sz w:val="24"/>
          <w:szCs w:val="24"/>
        </w:rPr>
        <w:t xml:space="preserve"> modules from the protein-protein interaction network satisfied</w:t>
      </w:r>
      <w:r w:rsidR="0092255F" w:rsidRPr="00BA35A7">
        <w:rPr>
          <w:rFonts w:ascii="Times New Roman" w:hAnsi="Times New Roman" w:cs="Times New Roman"/>
          <w:sz w:val="24"/>
          <w:szCs w:val="24"/>
        </w:rPr>
        <w:t xml:space="preserve"> the criteria of MCODE scores &gt;6 and number of nodes &gt;6</w:t>
      </w:r>
      <w:r w:rsidR="00DE4CEE" w:rsidRPr="00BA35A7">
        <w:rPr>
          <w:rFonts w:ascii="Times New Roman" w:hAnsi="Times New Roman" w:cs="Times New Roman"/>
          <w:sz w:val="24"/>
          <w:szCs w:val="24"/>
        </w:rPr>
        <w:t>.</w:t>
      </w:r>
    </w:p>
    <w:p w:rsidR="00446012" w:rsidRPr="00DE4CEE" w:rsidRDefault="00446012"/>
    <w:tbl>
      <w:tblPr>
        <w:tblStyle w:val="a3"/>
        <w:tblpPr w:leftFromText="180" w:rightFromText="180" w:vertAnchor="page" w:horzAnchor="margin" w:tblpY="2296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976"/>
        <w:gridCol w:w="830"/>
        <w:gridCol w:w="803"/>
        <w:gridCol w:w="3650"/>
      </w:tblGrid>
      <w:tr w:rsidR="00DE4CEE" w:rsidRPr="00BA35A7" w:rsidTr="00F40E19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E4CEE" w:rsidRPr="00BA35A7" w:rsidRDefault="00DE4CEE" w:rsidP="00DE4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5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Score (Density*#Nodes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Nodes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Edges</w:t>
            </w:r>
          </w:p>
        </w:tc>
        <w:tc>
          <w:tcPr>
            <w:tcW w:w="3968" w:type="dxa"/>
            <w:tcBorders>
              <w:bottom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Node IDs</w:t>
            </w:r>
          </w:p>
        </w:tc>
      </w:tr>
      <w:tr w:rsidR="00DE4CEE" w:rsidRPr="00BA35A7" w:rsidTr="00F40E19">
        <w:tc>
          <w:tcPr>
            <w:tcW w:w="1134" w:type="dxa"/>
            <w:tcBorders>
              <w:top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968" w:type="dxa"/>
            <w:tcBorders>
              <w:top w:val="single" w:sz="4" w:space="0" w:color="auto"/>
            </w:tcBorders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CXCL13, GPR18, AGT, NPY1R, ADRA2A, CXCR7, ANXA1, GNAI1, GNG12, HTR5A, HCAR3, GNG11, CXCL5, P2RY14, C3, PPBP, PNOC, APLNR</w:t>
            </w:r>
          </w:p>
        </w:tc>
      </w:tr>
      <w:tr w:rsidR="00DE4CEE" w:rsidRPr="00BA35A7" w:rsidTr="00F40E19">
        <w:tc>
          <w:tcPr>
            <w:tcW w:w="1134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0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968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TCEB1, ASB8, KCTD6, FBXL4, HACE1, UBE2E2, CDC27, NEDD4, FBXO30, RNF182, KBTBD6</w:t>
            </w:r>
          </w:p>
        </w:tc>
      </w:tr>
      <w:tr w:rsidR="00DE4CEE" w:rsidRPr="00BA35A7" w:rsidTr="00F40E19">
        <w:tc>
          <w:tcPr>
            <w:tcW w:w="1134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6" w:type="dxa"/>
          </w:tcPr>
          <w:p w:rsidR="00DE4CEE" w:rsidRPr="00BA35A7" w:rsidRDefault="00DE4CEE" w:rsidP="00DE4CE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5</w:t>
            </w:r>
          </w:p>
        </w:tc>
        <w:tc>
          <w:tcPr>
            <w:tcW w:w="816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0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968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OMD, CD2, WNT9A, KERA, FZD7, CSF1R, RRAS2, MMRN1, PRKAR2B, DKK1, IL6, BMP2, F8, SFRP4, COL8A2, BMP4, CDC37L1, MED4, COL12A1, CDK8, BMP5, COL10A1, COL11A1, ITIH3, RERGL, FGF13, PDGFA, RARRES2, PCK1, BMPR1B, TWIST1, ASPN, LOX, FGF2, PLIN1, COL21A1, FGF7, LPL, CTGF, COL4A4, SCD, COL24A1, TGFBR3, PRELP, CD36, MMP3, PLAT, ACVR1C, FZD6, LEP, DGAT2, IL3RA, BAMBI, FOS, JUN, COL8A1, IGFBP3, OGN</w:t>
            </w:r>
          </w:p>
        </w:tc>
      </w:tr>
      <w:tr w:rsidR="00DE4CEE" w:rsidRPr="00BA35A7" w:rsidTr="00F40E19">
        <w:tc>
          <w:tcPr>
            <w:tcW w:w="1134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6" w:type="dxa"/>
          </w:tcPr>
          <w:p w:rsidR="00DE4CEE" w:rsidRPr="00BA35A7" w:rsidRDefault="00DE4CEE" w:rsidP="00DE4CE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8</w:t>
            </w:r>
          </w:p>
        </w:tc>
        <w:tc>
          <w:tcPr>
            <w:tcW w:w="816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0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968" w:type="dxa"/>
          </w:tcPr>
          <w:p w:rsidR="00DE4CEE" w:rsidRPr="00BA35A7" w:rsidRDefault="00DE4CEE" w:rsidP="00DE4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A7">
              <w:rPr>
                <w:rFonts w:ascii="Times New Roman" w:hAnsi="Times New Roman" w:cs="Times New Roman"/>
                <w:sz w:val="24"/>
                <w:szCs w:val="24"/>
              </w:rPr>
              <w:t>SELE, CTTN, PTGS2, IGF2R, ITGA2, FFAR2, PACSIN3, LPAR4, AMPH, EGF, FNBP1L, DNM3, CTNNB1, SGIP1, PLCB4, ARHGEF25, THBS1, EDNRB, F2R, MMP1, CD3D, MMP7</w:t>
            </w:r>
          </w:p>
        </w:tc>
      </w:tr>
    </w:tbl>
    <w:p w:rsidR="00DE4CEE" w:rsidRPr="00DE4CEE" w:rsidRDefault="00DE4CEE"/>
    <w:sectPr w:rsidR="00DE4CEE" w:rsidRPr="00DE4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0B83" w:rsidRDefault="00D70B83" w:rsidP="00254A5E">
      <w:r>
        <w:separator/>
      </w:r>
    </w:p>
  </w:endnote>
  <w:endnote w:type="continuationSeparator" w:id="0">
    <w:p w:rsidR="00D70B83" w:rsidRDefault="00D70B83" w:rsidP="00254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0B83" w:rsidRDefault="00D70B83" w:rsidP="00254A5E">
      <w:r>
        <w:separator/>
      </w:r>
    </w:p>
  </w:footnote>
  <w:footnote w:type="continuationSeparator" w:id="0">
    <w:p w:rsidR="00D70B83" w:rsidRDefault="00D70B83" w:rsidP="00254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CEE"/>
    <w:rsid w:val="00006D97"/>
    <w:rsid w:val="000E73B8"/>
    <w:rsid w:val="001F15C7"/>
    <w:rsid w:val="00254A5E"/>
    <w:rsid w:val="004321A3"/>
    <w:rsid w:val="004443E9"/>
    <w:rsid w:val="00446012"/>
    <w:rsid w:val="00856A57"/>
    <w:rsid w:val="008B0DCC"/>
    <w:rsid w:val="0092255F"/>
    <w:rsid w:val="00990CC5"/>
    <w:rsid w:val="00B104D7"/>
    <w:rsid w:val="00BA35A7"/>
    <w:rsid w:val="00D45A5A"/>
    <w:rsid w:val="00D70B83"/>
    <w:rsid w:val="00DC03AE"/>
    <w:rsid w:val="00DE4CEE"/>
    <w:rsid w:val="00F14B3B"/>
    <w:rsid w:val="00F4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CBC2E3-A2BA-447C-9DF7-BB838B0D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4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4A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4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4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8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娟</dc:creator>
  <cp:keywords/>
  <dc:description/>
  <cp:lastModifiedBy>王 文娟</cp:lastModifiedBy>
  <cp:revision>10</cp:revision>
  <dcterms:created xsi:type="dcterms:W3CDTF">2018-08-11T17:33:00Z</dcterms:created>
  <dcterms:modified xsi:type="dcterms:W3CDTF">2018-11-27T06:30:00Z</dcterms:modified>
</cp:coreProperties>
</file>